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5760"/>
        <w:gridCol w:w="171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title and in  methods section, design and randomiz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participant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JIT interv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>
          <w:trHeight w:val="103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outcom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design and randomiz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design and randomiz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design and randomiz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design and randomiza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interven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ection, procedur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  <w:p>
            <w:pPr>
              <w:pStyle w:val="Normal"/>
              <w:jc w:val="center"/>
              <w:rPr/>
            </w:pPr>
            <w:r>
              <w:rPr/>
              <w:t>Results s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one 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s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section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 sect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headerReference w:type="default" r:id="rId21"/>
      <w:type w:val="nextPage"/>
      <w:pgSz w:w="12240" w:h="15840"/>
      <w:pgMar w:left="1224" w:right="1440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  <w:color w:val="000000"/>
      </w:rPr>
    </w:pPr>
    <w:r>
      <w:rPr>
        <w:b/>
        <w:color w:val="000000"/>
      </w:rPr>
      <w:t>Just-in-time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eader" Target="header1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30T23:38:00Z</dcterms:created>
  <dc:creator>Faculty of Medicine</dc:creator>
  <dc:description/>
  <cp:keywords/>
  <dc:language>en-US</dc:language>
  <cp:lastModifiedBy>Faculty of Medicine</cp:lastModifiedBy>
  <cp:lastPrinted>2008-08-01T10:59:00Z</cp:lastPrinted>
  <dcterms:modified xsi:type="dcterms:W3CDTF">2008-10-30T23:46:00Z</dcterms:modified>
  <cp:revision>4</cp:revision>
  <dc:subject/>
  <dc:title>CONSORT Statement 2001 - Checklist   </dc:title>
</cp:coreProperties>
</file>